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AEAFB4">
      <w:pPr>
        <w:rPr>
          <w:rFonts w:hint="eastAsia"/>
          <w:b w:val="0"/>
          <w:color w:val="000000"/>
          <w:lang w:val="en-US" w:eastAsia="zh-CN"/>
        </w:rPr>
      </w:pPr>
      <w:r>
        <w:rPr>
          <w:rFonts w:hint="eastAsia"/>
          <w:b w:val="0"/>
          <w:color w:val="000000"/>
          <w:lang w:val="en-US" w:eastAsia="zh-CN"/>
        </w:rPr>
        <w:t>Supplementary File：Table S3-A Subgroup analysis of CTI for all-cause mortality in patients with stage 0-3 CKM syndrome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6"/>
        <w:gridCol w:w="1103"/>
        <w:gridCol w:w="936"/>
        <w:gridCol w:w="1374"/>
        <w:gridCol w:w="1945"/>
        <w:gridCol w:w="1347"/>
        <w:gridCol w:w="1871"/>
      </w:tblGrid>
      <w:tr w14:paraId="6D16BA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7E7F6457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Subgroup</w:t>
            </w:r>
          </w:p>
        </w:tc>
        <w:tc>
          <w:tcPr>
            <w:tcW w:w="51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A7371CA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Variable</w:t>
            </w:r>
          </w:p>
        </w:tc>
        <w:tc>
          <w:tcPr>
            <w:tcW w:w="43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52256A7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n.total</w:t>
            </w:r>
          </w:p>
        </w:tc>
        <w:tc>
          <w:tcPr>
            <w:tcW w:w="64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F4ED4A3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n.event(%)</w:t>
            </w:r>
          </w:p>
        </w:tc>
        <w:tc>
          <w:tcPr>
            <w:tcW w:w="91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D9797FC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adj.HR.95CI</w:t>
            </w:r>
          </w:p>
        </w:tc>
        <w:tc>
          <w:tcPr>
            <w:tcW w:w="63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F07D5D2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adj.P.value</w:t>
            </w:r>
          </w:p>
        </w:tc>
        <w:tc>
          <w:tcPr>
            <w:tcW w:w="87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F169057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P.for.interaction</w:t>
            </w:r>
          </w:p>
        </w:tc>
      </w:tr>
      <w:tr w14:paraId="0A6DD2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7E6123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Sex</w:t>
            </w:r>
          </w:p>
        </w:tc>
        <w:tc>
          <w:tcPr>
            <w:tcW w:w="51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2A0D70">
            <w:pPr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43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39FCC4">
            <w:pPr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64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F07E1F">
            <w:pPr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91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64745B">
            <w:pPr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6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8903B2">
            <w:pPr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87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AE965E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405</w:t>
            </w:r>
          </w:p>
        </w:tc>
      </w:tr>
      <w:tr w14:paraId="5EBD8D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BAA163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Femal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8A0C67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CTI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431DD0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22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40C51D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33 (14.9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B2B55F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.42 (0.65~3.11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E310EA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37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4424AF">
            <w:pPr>
              <w:rPr>
                <w:rFonts w:hint="eastAsia"/>
                <w:b w:val="0"/>
                <w:color w:val="000000"/>
              </w:rPr>
            </w:pPr>
          </w:p>
        </w:tc>
      </w:tr>
      <w:tr w14:paraId="41437F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66D453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Mal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749049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CTI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251132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62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338582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58 (25.1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A27152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.72 (1.27~2.33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79CE7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&lt;0.00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7BD4E7">
            <w:pPr>
              <w:rPr>
                <w:rFonts w:hint="eastAsia"/>
                <w:b w:val="0"/>
                <w:color w:val="000000"/>
              </w:rPr>
            </w:pPr>
          </w:p>
        </w:tc>
      </w:tr>
      <w:tr w14:paraId="48E044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24BCAA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Ag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8FDB57">
            <w:pPr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014CD2">
            <w:pPr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04F706">
            <w:pPr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B9BABD">
            <w:pPr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EFD522">
            <w:pPr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B6A81D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688</w:t>
            </w:r>
          </w:p>
        </w:tc>
      </w:tr>
      <w:tr w14:paraId="3DFC29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D978E2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＜6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53071D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CTI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EA76D1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33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C92137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79 (23.8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FBBBA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.29 (0.84~1.98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981E75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24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7B5C78">
            <w:pPr>
              <w:rPr>
                <w:rFonts w:hint="eastAsia"/>
                <w:b w:val="0"/>
                <w:color w:val="000000"/>
              </w:rPr>
            </w:pPr>
          </w:p>
        </w:tc>
      </w:tr>
      <w:tr w14:paraId="4598C6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A0B44A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≥6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DF2BB3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CTI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15A519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51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2BC4CF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12 (21.6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B829DE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2.11 (1.47~3.01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6937E8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&lt;0.00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7BFE96">
            <w:pPr>
              <w:rPr>
                <w:rFonts w:hint="eastAsia"/>
                <w:b w:val="0"/>
                <w:color w:val="000000"/>
              </w:rPr>
            </w:pPr>
          </w:p>
        </w:tc>
      </w:tr>
      <w:tr w14:paraId="211B89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359C3C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Hypertension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EFE5B7">
            <w:pPr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AD2453">
            <w:pPr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965433">
            <w:pPr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6A798">
            <w:pPr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652BB5">
            <w:pPr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AD6B36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015</w:t>
            </w:r>
          </w:p>
        </w:tc>
      </w:tr>
      <w:tr w14:paraId="430572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C672ED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No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97A879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CTI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60D19C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28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4F2586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60 (20.8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2C5F19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2.42 (1.39~4.24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B9386D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00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677298">
            <w:pPr>
              <w:rPr>
                <w:rFonts w:hint="eastAsia"/>
                <w:b w:val="0"/>
                <w:color w:val="000000"/>
              </w:rPr>
            </w:pPr>
          </w:p>
        </w:tc>
      </w:tr>
      <w:tr w14:paraId="2A4604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E9A14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Ye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0CB4F4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CTI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AA41B3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56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C98792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31 (23.3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C871A8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.56 (1.13~2.17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D0EFF7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00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A32964">
            <w:pPr>
              <w:rPr>
                <w:rFonts w:hint="eastAsia"/>
                <w:b w:val="0"/>
                <w:color w:val="000000"/>
              </w:rPr>
            </w:pPr>
          </w:p>
        </w:tc>
      </w:tr>
      <w:tr w14:paraId="32896F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345B1D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Diabete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CDBE4E">
            <w:pPr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00B3A2">
            <w:pPr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D4A78C">
            <w:pPr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20E70D">
            <w:pPr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CD8512">
            <w:pPr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165EA5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005</w:t>
            </w:r>
          </w:p>
        </w:tc>
      </w:tr>
      <w:tr w14:paraId="10126D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20B20C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No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FC2A95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CTI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E8FEF6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52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5B4972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97 (18.6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9A8575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2.62 (1.72~4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CE5A2F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&lt;0.00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672185">
            <w:pPr>
              <w:rPr>
                <w:rFonts w:hint="eastAsia"/>
                <w:b w:val="0"/>
                <w:color w:val="000000"/>
              </w:rPr>
            </w:pPr>
          </w:p>
        </w:tc>
      </w:tr>
      <w:tr w14:paraId="65F395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55CDAB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Ye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51B85B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CTI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6F2764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33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CBA92B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94 (28.5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A07BEE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.32 (0.9~1.94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D1CC00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1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3123FD">
            <w:pPr>
              <w:rPr>
                <w:rFonts w:hint="eastAsia"/>
                <w:b w:val="0"/>
                <w:color w:val="000000"/>
              </w:rPr>
            </w:pPr>
          </w:p>
        </w:tc>
      </w:tr>
      <w:tr w14:paraId="581708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12A921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Renal_disfunction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20612F">
            <w:pPr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AD41EE">
            <w:pPr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5E00FA">
            <w:pPr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FC1641">
            <w:pPr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434275">
            <w:pPr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3C3EF1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&lt;0.001</w:t>
            </w:r>
          </w:p>
        </w:tc>
      </w:tr>
      <w:tr w14:paraId="55E78F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328EBB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No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3AFCED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CTI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364BD9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60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356358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96 (15.8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63504A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2.48 (1.67~3.67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10E0DD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&lt;0.00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DC9776">
            <w:pPr>
              <w:rPr>
                <w:rFonts w:hint="eastAsia"/>
                <w:b w:val="0"/>
                <w:color w:val="000000"/>
              </w:rPr>
            </w:pPr>
          </w:p>
        </w:tc>
      </w:tr>
      <w:tr w14:paraId="6F43E8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284A70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Ye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F40AD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CTI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D4D11B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24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527F21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95 (39.1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F3F7B2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.19 (0.8~1.76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EB10A6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39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22C665">
            <w:pPr>
              <w:rPr>
                <w:rFonts w:hint="eastAsia"/>
                <w:b w:val="0"/>
                <w:color w:val="000000"/>
              </w:rPr>
            </w:pPr>
          </w:p>
        </w:tc>
      </w:tr>
      <w:tr w14:paraId="690828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2D87CC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Diuretic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F4D64E">
            <w:pPr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69ED1D">
            <w:pPr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ED267">
            <w:pPr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CBA526">
            <w:pPr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FC985C">
            <w:pPr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AABCDE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005</w:t>
            </w:r>
          </w:p>
        </w:tc>
      </w:tr>
      <w:tr w14:paraId="30A16E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B107AC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No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6858D6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CTI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F0F97D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30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856CDC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32 (10.7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D1CF68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2.86 (1.41~5.76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2B220A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00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70145F">
            <w:pPr>
              <w:rPr>
                <w:rFonts w:hint="eastAsia"/>
                <w:b w:val="0"/>
                <w:color w:val="000000"/>
              </w:rPr>
            </w:pPr>
          </w:p>
        </w:tc>
      </w:tr>
      <w:tr w14:paraId="11D0DA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CB942F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Ye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513BDF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CTI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553B44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55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05C4F9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59 (28.9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4A3B1F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.58 (1.18~2.12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0DC3C3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00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3A72D3">
            <w:pPr>
              <w:rPr>
                <w:rFonts w:hint="eastAsia"/>
                <w:b w:val="0"/>
                <w:color w:val="000000"/>
              </w:rPr>
            </w:pPr>
          </w:p>
        </w:tc>
      </w:tr>
      <w:tr w14:paraId="341F5C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E0CC89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Nitrate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1068BB">
            <w:pPr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AA92A0">
            <w:pPr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283D2B">
            <w:pPr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FD9C78">
            <w:pPr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0844FC">
            <w:pPr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CA7884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041</w:t>
            </w:r>
          </w:p>
        </w:tc>
      </w:tr>
      <w:tr w14:paraId="6316DD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0A9625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No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FEA53E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CTI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23F0EE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35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226D0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88 (25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C8DFB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2.51 (1.56~4.04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ABDC6D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&lt;0.00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5D8445">
            <w:pPr>
              <w:rPr>
                <w:rFonts w:hint="eastAsia"/>
                <w:b w:val="0"/>
                <w:color w:val="000000"/>
              </w:rPr>
            </w:pPr>
          </w:p>
        </w:tc>
      </w:tr>
      <w:tr w14:paraId="604BCA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A9B57CE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Yes</w:t>
            </w:r>
          </w:p>
        </w:tc>
        <w:tc>
          <w:tcPr>
            <w:tcW w:w="51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8BD6A47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CTI</w:t>
            </w:r>
          </w:p>
        </w:tc>
        <w:tc>
          <w:tcPr>
            <w:tcW w:w="43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8D78DDB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499</w:t>
            </w:r>
          </w:p>
        </w:tc>
        <w:tc>
          <w:tcPr>
            <w:tcW w:w="64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B796151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03 (20.6)</w:t>
            </w:r>
          </w:p>
        </w:tc>
        <w:tc>
          <w:tcPr>
            <w:tcW w:w="91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C6DB741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.49 (1.02~2.17)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D3CAB8D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04</w:t>
            </w:r>
          </w:p>
        </w:tc>
        <w:tc>
          <w:tcPr>
            <w:tcW w:w="87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CBBEBFF">
            <w:pPr>
              <w:rPr>
                <w:rFonts w:hint="eastAsia"/>
                <w:b w:val="0"/>
                <w:color w:val="000000"/>
              </w:rPr>
            </w:pPr>
          </w:p>
        </w:tc>
      </w:tr>
    </w:tbl>
    <w:p w14:paraId="1E1DC8D9"/>
    <w:p w14:paraId="20F6AC13"/>
    <w:p w14:paraId="57D1ED62">
      <w:pPr>
        <w:rPr>
          <w:rFonts w:hint="eastAsia"/>
        </w:rPr>
      </w:pPr>
      <w:r>
        <w:rPr>
          <w:rFonts w:hint="eastAsia"/>
        </w:rPr>
        <w:t>Supplementary File：</w:t>
      </w:r>
      <w:bookmarkStart w:id="0" w:name="_GoBack"/>
      <w:bookmarkEnd w:id="0"/>
      <w:r>
        <w:rPr>
          <w:rFonts w:hint="eastAsia"/>
        </w:rPr>
        <w:t>Table S3-</w:t>
      </w:r>
      <w:r>
        <w:rPr>
          <w:rFonts w:hint="eastAsia"/>
          <w:lang w:val="en-US" w:eastAsia="zh-CN"/>
        </w:rPr>
        <w:t>B</w:t>
      </w:r>
      <w:r>
        <w:rPr>
          <w:rFonts w:hint="eastAsia"/>
        </w:rPr>
        <w:t xml:space="preserve"> Subgroup analysis of CTI for all-cause mortality in patients with stage </w:t>
      </w:r>
      <w:r>
        <w:rPr>
          <w:rFonts w:hint="eastAsia"/>
          <w:lang w:val="en-US" w:eastAsia="zh-CN"/>
        </w:rPr>
        <w:t>4</w:t>
      </w:r>
      <w:r>
        <w:rPr>
          <w:rFonts w:hint="eastAsia"/>
        </w:rPr>
        <w:t xml:space="preserve"> CKM syndrome</w:t>
      </w:r>
    </w:p>
    <w:tbl>
      <w:tblPr>
        <w:tblStyle w:val="2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1"/>
        <w:gridCol w:w="1054"/>
        <w:gridCol w:w="1299"/>
        <w:gridCol w:w="1265"/>
        <w:gridCol w:w="1902"/>
        <w:gridCol w:w="1462"/>
        <w:gridCol w:w="2007"/>
      </w:tblGrid>
      <w:tr w14:paraId="2E8669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1B2F1BA2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ubgroup</w:t>
            </w:r>
          </w:p>
        </w:tc>
        <w:tc>
          <w:tcPr>
            <w:tcW w:w="49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C250CFD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Variable</w:t>
            </w:r>
          </w:p>
        </w:tc>
        <w:tc>
          <w:tcPr>
            <w:tcW w:w="60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A1E740C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n.total</w:t>
            </w:r>
          </w:p>
        </w:tc>
        <w:tc>
          <w:tcPr>
            <w:tcW w:w="59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70061A0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n.event(%)</w:t>
            </w:r>
          </w:p>
        </w:tc>
        <w:tc>
          <w:tcPr>
            <w:tcW w:w="89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2148E55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adj.HR.95CI</w:t>
            </w:r>
          </w:p>
        </w:tc>
        <w:tc>
          <w:tcPr>
            <w:tcW w:w="68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E62DAAB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adj.P.value</w:t>
            </w:r>
          </w:p>
        </w:tc>
        <w:tc>
          <w:tcPr>
            <w:tcW w:w="93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5C45176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P.for.interaction</w:t>
            </w:r>
          </w:p>
        </w:tc>
      </w:tr>
      <w:tr w14:paraId="117DD3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3AEEBF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ex</w:t>
            </w:r>
          </w:p>
        </w:tc>
        <w:tc>
          <w:tcPr>
            <w:tcW w:w="49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24ACC6">
            <w:pPr>
              <w:rPr>
                <w:rFonts w:hint="eastAsia"/>
              </w:rPr>
            </w:pPr>
          </w:p>
        </w:tc>
        <w:tc>
          <w:tcPr>
            <w:tcW w:w="60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4F0848">
            <w:pPr>
              <w:rPr>
                <w:rFonts w:hint="eastAsia"/>
              </w:rPr>
            </w:pPr>
          </w:p>
        </w:tc>
        <w:tc>
          <w:tcPr>
            <w:tcW w:w="59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2097DB">
            <w:pPr>
              <w:rPr>
                <w:rFonts w:hint="eastAsia"/>
              </w:rPr>
            </w:pPr>
          </w:p>
        </w:tc>
        <w:tc>
          <w:tcPr>
            <w:tcW w:w="89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8CD07">
            <w:pPr>
              <w:rPr>
                <w:rFonts w:hint="eastAsia"/>
              </w:rPr>
            </w:pPr>
          </w:p>
        </w:tc>
        <w:tc>
          <w:tcPr>
            <w:tcW w:w="68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E52EF1">
            <w:pPr>
              <w:rPr>
                <w:rFonts w:hint="eastAsia"/>
              </w:rPr>
            </w:pPr>
          </w:p>
        </w:tc>
        <w:tc>
          <w:tcPr>
            <w:tcW w:w="93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73E770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327</w:t>
            </w:r>
          </w:p>
        </w:tc>
      </w:tr>
      <w:tr w14:paraId="6B8EB1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40D576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 Female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5FCAF5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CTI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D67892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48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3203DB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22 (8.9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4C873D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.62 (1.25~2.1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4D9ED5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&lt;0.00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7F935D">
            <w:pPr>
              <w:rPr>
                <w:rFonts w:hint="eastAsia"/>
              </w:rPr>
            </w:pPr>
          </w:p>
        </w:tc>
      </w:tr>
      <w:tr w14:paraId="74BE90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0271C2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 Male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63FA34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CTI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B4939F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29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C873FC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447 (8.4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ED4F48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.5 (1.26~1.79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F34195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&lt;0.00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69D8B6">
            <w:pPr>
              <w:rPr>
                <w:rFonts w:hint="eastAsia"/>
              </w:rPr>
            </w:pPr>
          </w:p>
        </w:tc>
      </w:tr>
      <w:tr w14:paraId="11860B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3DD193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Age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1665CE">
            <w:pPr>
              <w:rPr>
                <w:rFonts w:hint="eastAsia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27DF5B">
            <w:pPr>
              <w:rPr>
                <w:rFonts w:hint="eastAsia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A6430B">
            <w:pPr>
              <w:rPr>
                <w:rFonts w:hint="eastAsia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166CA">
            <w:pPr>
              <w:rPr>
                <w:rFonts w:hint="eastAsia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B2BD7">
            <w:pPr>
              <w:rPr>
                <w:rFonts w:hint="eastAsia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C3A8FB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135</w:t>
            </w:r>
          </w:p>
        </w:tc>
      </w:tr>
      <w:tr w14:paraId="16FFF3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27A7EF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 ＜6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BC2C9C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CTI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467B0A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82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C26027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37 (2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9D90C3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.64 (0.83~3.22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15FE79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153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6FAD85">
            <w:pPr>
              <w:rPr>
                <w:rFonts w:hint="eastAsia"/>
              </w:rPr>
            </w:pPr>
          </w:p>
        </w:tc>
      </w:tr>
      <w:tr w14:paraId="274AB1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62894A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 ≥6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99C9EE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CTI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08F507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95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3D53F1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632 (10.6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83F0FC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.51 (1.3~1.75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F3550D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&lt;0.00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B5D04D">
            <w:pPr>
              <w:rPr>
                <w:rFonts w:hint="eastAsia"/>
              </w:rPr>
            </w:pPr>
          </w:p>
        </w:tc>
      </w:tr>
      <w:tr w14:paraId="75ED17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5E6F75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Hypertension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CECCF0">
            <w:pPr>
              <w:rPr>
                <w:rFonts w:hint="eastAsia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52B738">
            <w:pPr>
              <w:rPr>
                <w:rFonts w:hint="eastAsia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C9A71B">
            <w:pPr>
              <w:rPr>
                <w:rFonts w:hint="eastAsia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F7DE6A">
            <w:pPr>
              <w:rPr>
                <w:rFonts w:hint="eastAsia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B533A7">
            <w:pPr>
              <w:rPr>
                <w:rFonts w:hint="eastAsia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486574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972</w:t>
            </w:r>
          </w:p>
        </w:tc>
      </w:tr>
      <w:tr w14:paraId="57A6ED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97D428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 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E6D21B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CTI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637343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42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6913A8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58 (6.5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894027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.73 (1.25~2.39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3EA4E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00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39D6D8">
            <w:pPr>
              <w:rPr>
                <w:rFonts w:hint="eastAsia"/>
              </w:rPr>
            </w:pPr>
          </w:p>
        </w:tc>
      </w:tr>
      <w:tr w14:paraId="419CB7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7860F6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 Ye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0EC096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CTI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5AF621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35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3B4704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11 (9.5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E8373E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.46 (1.24~1.73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5031A3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&lt;0.00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EF7E17">
            <w:pPr>
              <w:rPr>
                <w:rFonts w:hint="eastAsia"/>
              </w:rPr>
            </w:pPr>
          </w:p>
        </w:tc>
      </w:tr>
      <w:tr w14:paraId="1DC960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8F6310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Diabete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478BBE">
            <w:pPr>
              <w:rPr>
                <w:rFonts w:hint="eastAsia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FFC50A">
            <w:pPr>
              <w:rPr>
                <w:rFonts w:hint="eastAsia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6F1EF3">
            <w:pPr>
              <w:rPr>
                <w:rFonts w:hint="eastAsia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C85E33">
            <w:pPr>
              <w:rPr>
                <w:rFonts w:hint="eastAsia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504C6">
            <w:pPr>
              <w:rPr>
                <w:rFonts w:hint="eastAsia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880D8C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948</w:t>
            </w:r>
          </w:p>
        </w:tc>
      </w:tr>
      <w:tr w14:paraId="4EF3E9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B4241C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 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F33E84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CTI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124785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458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4E4F08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335 (7.3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98894A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.48 (1.19~1.82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0DB90A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&lt;0.00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DF5C07">
            <w:pPr>
              <w:rPr>
                <w:rFonts w:hint="eastAsia"/>
              </w:rPr>
            </w:pPr>
          </w:p>
        </w:tc>
      </w:tr>
      <w:tr w14:paraId="0C862D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ECCF33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 Ye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1A1828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CTI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ABA2F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319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7B7A99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334 (10.5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D58821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.52 (1.24~1.86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13FAC6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&lt;0.00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4A8B55">
            <w:pPr>
              <w:rPr>
                <w:rFonts w:hint="eastAsia"/>
              </w:rPr>
            </w:pPr>
          </w:p>
        </w:tc>
      </w:tr>
      <w:tr w14:paraId="3E4559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0700B5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Alpha Blocker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262E3E">
            <w:pPr>
              <w:rPr>
                <w:rFonts w:hint="eastAsia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C056D3">
            <w:pPr>
              <w:rPr>
                <w:rFonts w:hint="eastAsia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AC85D2">
            <w:pPr>
              <w:rPr>
                <w:rFonts w:hint="eastAsia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609A52">
            <w:pPr>
              <w:rPr>
                <w:rFonts w:hint="eastAsia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4829CE">
            <w:pPr>
              <w:rPr>
                <w:rFonts w:hint="eastAsia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ED79D4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002</w:t>
            </w:r>
          </w:p>
        </w:tc>
      </w:tr>
      <w:tr w14:paraId="131C48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51897F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 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88441F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CTI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568573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665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450D81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493 (7.4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3469E2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.6 (1.35~1.89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A36B56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&lt;0.00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F5511F">
            <w:pPr>
              <w:rPr>
                <w:rFonts w:hint="eastAsia"/>
              </w:rPr>
            </w:pPr>
          </w:p>
        </w:tc>
      </w:tr>
      <w:tr w14:paraId="1EA3F4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D87864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 Ye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C3440C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CTI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D20EE9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12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3CB0E0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76 (15.6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204410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.23 (0.93~1.62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089243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149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F71E49">
            <w:pPr>
              <w:rPr>
                <w:rFonts w:hint="eastAsia"/>
              </w:rPr>
            </w:pPr>
          </w:p>
        </w:tc>
      </w:tr>
      <w:tr w14:paraId="1DE88A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9BFAD5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CCB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F7AF93">
            <w:pPr>
              <w:rPr>
                <w:rFonts w:hint="eastAsia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07D31">
            <w:pPr>
              <w:rPr>
                <w:rFonts w:hint="eastAsia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B1352A">
            <w:pPr>
              <w:rPr>
                <w:rFonts w:hint="eastAsia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E694A6">
            <w:pPr>
              <w:rPr>
                <w:rFonts w:hint="eastAsia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E40182">
            <w:pPr>
              <w:rPr>
                <w:rFonts w:hint="eastAsia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750EF3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&lt;0.001</w:t>
            </w:r>
          </w:p>
        </w:tc>
      </w:tr>
      <w:tr w14:paraId="26F371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E94131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 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7D4837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CTI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95A571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457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D0DBA0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372 (8.1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D3C1DE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.82 (1.5~2.23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22E7A4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&lt;0.00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03061">
            <w:pPr>
              <w:rPr>
                <w:rFonts w:hint="eastAsia"/>
              </w:rPr>
            </w:pPr>
          </w:p>
        </w:tc>
      </w:tr>
      <w:tr w14:paraId="052E88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EF0389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 Ye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CFF0E7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CTI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BC9C00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320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B25056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97 (9.3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66AD3F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.19 (0.96~1.48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D6171B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11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094D84">
            <w:pPr>
              <w:rPr>
                <w:rFonts w:hint="eastAsia"/>
              </w:rPr>
            </w:pPr>
          </w:p>
        </w:tc>
      </w:tr>
      <w:tr w14:paraId="64D145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AFE9F8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tatin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4ABC88">
            <w:pPr>
              <w:rPr>
                <w:rFonts w:hint="eastAsia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373548">
            <w:pPr>
              <w:rPr>
                <w:rFonts w:hint="eastAsia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2432A4">
            <w:pPr>
              <w:rPr>
                <w:rFonts w:hint="eastAsia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F77DA">
            <w:pPr>
              <w:rPr>
                <w:rFonts w:hint="eastAsia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EE10E9">
            <w:pPr>
              <w:rPr>
                <w:rFonts w:hint="eastAsia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373646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09</w:t>
            </w:r>
          </w:p>
        </w:tc>
      </w:tr>
      <w:tr w14:paraId="0E650F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1557F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 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0DA94A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CTI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9AE835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95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1C0915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34 (14.1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060AA5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.81 (1.31~2.5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1E83E1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&lt;0.00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3D6371">
            <w:pPr>
              <w:rPr>
                <w:rFonts w:hint="eastAsia"/>
              </w:rPr>
            </w:pPr>
          </w:p>
        </w:tc>
      </w:tr>
      <w:tr w14:paraId="6CAAD0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70C4098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 Yes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89401CE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CTI</w:t>
            </w:r>
          </w:p>
        </w:tc>
        <w:tc>
          <w:tcPr>
            <w:tcW w:w="60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EC52008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6831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1386961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35 (7.8)</w:t>
            </w:r>
          </w:p>
        </w:tc>
        <w:tc>
          <w:tcPr>
            <w:tcW w:w="89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A9AD03C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.5 (1.28~1.76)</w:t>
            </w:r>
          </w:p>
        </w:tc>
        <w:tc>
          <w:tcPr>
            <w:tcW w:w="68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C6CB9FB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&lt;0.001</w:t>
            </w:r>
          </w:p>
        </w:tc>
        <w:tc>
          <w:tcPr>
            <w:tcW w:w="93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04EE6B8">
            <w:pPr>
              <w:rPr>
                <w:rFonts w:hint="eastAsia"/>
              </w:rPr>
            </w:pPr>
          </w:p>
        </w:tc>
      </w:tr>
    </w:tbl>
    <w:p w14:paraId="2863B29E">
      <w:pPr>
        <w:rPr>
          <w:rFonts w:hint="eastAsia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F9909DD"/>
    <w:rsid w:val="35E40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03</Words>
  <Characters>1542</Characters>
  <Lines>0</Lines>
  <Paragraphs>0</Paragraphs>
  <TotalTime>0</TotalTime>
  <ScaleCrop>false</ScaleCrop>
  <LinksUpToDate>false</LinksUpToDate>
  <CharactersWithSpaces>1657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9T15:42:00Z</dcterms:created>
  <dc:creator>10380</dc:creator>
  <cp:lastModifiedBy>LJC</cp:lastModifiedBy>
  <dcterms:modified xsi:type="dcterms:W3CDTF">2026-02-09T16:27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YzZmNGZjNTAxZWJiNDFlNDk0OWNhNzQwZDkxODE3MDEiLCJ1c2VySWQiOiIzMTY1NjQxMjQifQ==</vt:lpwstr>
  </property>
  <property fmtid="{D5CDD505-2E9C-101B-9397-08002B2CF9AE}" pid="4" name="ICV">
    <vt:lpwstr>EBC282872E1844A89011B32D0E80FF60_12</vt:lpwstr>
  </property>
</Properties>
</file>